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Plantagenet Cherokee;Times New Roman" w:hAnsi="Plantagenet Cherokee;Times New Roman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Plantagenet Cherokee;Times New Roman" w:hAnsi="Plantagenet Cherokee;Times New Roman"/>
          <w:b/>
          <w:color w:val="000000"/>
          <w:szCs w:val="18"/>
          <w:lang w:val="fr-BE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145</wp:posOffset>
                </wp:positionH>
                <wp:positionV relativeFrom="paragraph">
                  <wp:posOffset>554990</wp:posOffset>
                </wp:positionV>
                <wp:extent cx="5837555" cy="6414770"/>
                <wp:effectExtent l="5080" t="5080" r="5715" b="52705"/>
                <wp:wrapNone/>
                <wp:docPr id="1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7400" cy="6414840"/>
                          <a:chOff x="0" y="0"/>
                          <a:chExt cx="5837400" cy="6414840"/>
                        </a:xfrm>
                      </wpg:grpSpPr>
                      <wps:wsp>
                        <wps:cNvCnPr/>
                        <wps:spPr>
                          <a:xfrm>
                            <a:off x="1187640" y="184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837400" cy="6414840"/>
                          </a:xfrm>
                        </wpg:grpSpPr>
                        <wps:wsp>
                          <wps:cNvCnPr/>
                          <wps:spPr>
                            <a:xfrm>
                              <a:off x="4249080" y="13669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244400" y="30027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244400" y="4617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357200" y="4617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177560" y="13669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052080" y="3044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262760" y="6058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837400" cy="64148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975760" y="4618440"/>
                                <a:ext cx="2752560" cy="4971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18"/>
                                      <w:rFonts w:ascii="Plantagenet Cherokee;Times New Roman" w:hAnsi="Plantagenet Cherokee;Times New Roman" w:eastAsia="Calibri" w:cs="Plantagenet Cherokee;Times New Roman"/>
                                      <w:color w:val="auto"/>
                                      <w:lang w:val="en-GB" w:bidi="ar-SA"/>
                                    </w:rPr>
                                    <w:t>Record collected data on the CRF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8320" y="4617000"/>
                                <a:ext cx="2596680" cy="516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18"/>
                                      <w:rFonts w:ascii="Plantagenet Cherokee;Times New Roman" w:hAnsi="Plantagenet Cherokee;Times New Roman" w:eastAsia="Calibri" w:cs="Plantagenet Cherokee;Times New Roman"/>
                                      <w:color w:val="auto"/>
                                      <w:lang w:val="en-GB" w:bidi="ar-SA"/>
                                    </w:rPr>
                                    <w:t>Samples collection and staining of blades (blood smear, stool and urines)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5837400" cy="3694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939400" y="0"/>
                                  <a:ext cx="2898000" cy="53856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ind w:left="195" w:firstLine="513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ind w:left="195" w:firstLine="513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If an enrolled schoolchild is sick </w:t>
                                    </w:r>
                                  </w:p>
                                </w:txbxContent>
                              </wps:txbx>
                              <wps:bodyPr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3008520" y="1398240"/>
                                  <a:ext cx="2828880" cy="70884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Take the child health visit car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Bring the child to the Biyela regional hospital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>Contact the parents and inform CS</w:t>
                                    </w:r>
                                  </w:p>
                                </w:txbxContent>
                              </wps:txbx>
                              <wps:bodyPr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2985840" y="3002400"/>
                                  <a:ext cx="2823120" cy="69228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Anthropometric measurements and vital signs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Physical examination </w:t>
                                    </w: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>+ Lab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Treatment and hospitalisation (if required)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0" y="1373040"/>
                                  <a:ext cx="2537640" cy="70308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Take the child health visit car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 xml:space="preserve">Bring the child to Biyela regional hospital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18"/>
                                        <w:rFonts w:ascii="Plantagenet Cherokee;Times New Roman" w:hAnsi="Plantagenet Cherokee;Times New Roman" w:eastAsia="Calibri" w:cs="Plantagenet Cherokee;Times New Roman"/>
                                        <w:color w:val="auto"/>
                                        <w:lang w:val="en-GB" w:bidi="ar-SA"/>
                                      </w:rPr>
                                      <w:t>Contact the parents and inform CS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anchor="t">
                                <a:noAutofit/>
                              </wps:bodyPr>
                            </wps:wsp>
                          </wpg:grpSp>
                          <wps:wsp>
                            <wps:cNvSpPr/>
                            <wps:spPr>
                              <a:xfrm>
                                <a:off x="2938680" y="6052680"/>
                                <a:ext cx="2753280" cy="3618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0" w:hanging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Plantagenet Cherokee;Times New Roman" w:hAnsi="Plantagenet Cherokee;Times New Roman" w:eastAsia="Calibri" w:cs="Arial"/>
                                      <w:color w:val="auto"/>
                                      <w:lang w:val="en-GB" w:bidi="ar-SA"/>
                                    </w:rPr>
                                    <w:t>Report SAEs and exclude patient from the study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-1.35pt;margin-top:43.7pt;width:459.65pt;height:505.1pt" coordorigin="-27,874" coordsize="9193,10102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3" stroked="t" o:allowincell="f" style="position:absolute;left:1843;top:1165;width:0;height:0" type="_x0000_t32">
                  <v:stroke color="black" weight="9360" joinstyle="miter" endcap="flat"/>
                  <v:fill o:detectmouseclick="t" on="false"/>
                  <w10:wrap type="none"/>
                </v:shape>
                <v:group id="shape_0" alt="Group 4" style="position:absolute;left:-27;top:874;width:9193;height:10102">
                  <v:shape id="shape_0" ID="AutoShape 5" stroked="t" o:allowincell="f" style="position:absolute;left:6664;top:3027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6" stroked="t" o:allowincell="f" style="position:absolute;left:6657;top:560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7" stroked="t" o:allowincell="f" style="position:absolute;left:6657;top:8146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8" stroked="t" o:allowincell="f" style="position:absolute;left:2110;top:8146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9" stroked="t" o:allowincell="f" style="position:absolute;left:1827;top:3027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10" stroked="t" o:allowincell="f" style="position:absolute;left:4779;top:5669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11" stroked="t" o:allowincell="f" style="position:absolute;left:6686;top:10415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group id="shape_0" alt="Group 12" style="position:absolute;left:-27;top:874;width:9193;height:10102">
                    <v:roundrect id="shape_0" ID="AutoShape 13" fillcolor="white" stroked="t" o:allowincell="f" style="position:absolute;left:4659;top:8147;width:4334;height:782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18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Record collected data on the CRF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  <v:roundrect id="shape_0" ID="AutoShape 14" fillcolor="white" stroked="t" o:allowincell="f" style="position:absolute;left:65;top:8145;width:4088;height:812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18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Samples collection and staining of blades (blood smear, stool and urines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  <v:group id="shape_0" alt="Group 15" style="position:absolute;left:-27;top:874;width:9193;height:5819">
                      <v:roundrect id="shape_0" ID="AutoShape 16" fillcolor="white" stroked="t" o:allowincell="f" style="position:absolute;left:4602;top:874;width:4563;height:847;mso-wrap-style:square;v-text-anchor:top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195" w:firstLine="513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195" w:firstLine="513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If an enrolled schoolchild is sick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roundrect>
                      <v:roundrect id="shape_0" ID="AutoShape 17" fillcolor="white" stroked="t" o:allowincell="f" style="position:absolute;left:4711;top:3076;width:4454;height:1115;mso-wrap-style:square;v-text-anchor:top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Take the child health visit car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Bring the child to the Biyela regional hospital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Contact the parents and inform C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roundrect>
                      <v:roundrect id="shape_0" ID="AutoShape 18" fillcolor="white" stroked="t" o:allowincell="f" style="position:absolute;left:4675;top:5602;width:4445;height:1089;mso-wrap-style:square;v-text-anchor:top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Anthropometric measurements and vital sign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Physical examination </w:t>
                              </w: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+ La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Treatment and hospitalisation (if required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roundrect>
                      <v:roundrect id="shape_0" ID="AutoShape 19" fillcolor="white" stroked="t" o:allowincell="f" style="position:absolute;left:-27;top:3036;width:3995;height:1106;mso-wrap-style:square;v-text-anchor:top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Take the child health visit car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Bring the child to Biyela regional hospital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18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Contact the parents and inform C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roundrect>
                    </v:group>
                    <v:roundrect id="shape_0" ID="AutoShape 20" fillcolor="white" stroked="t" o:allowincell="f" style="position:absolute;left:4601;top:10406;width:4335;height:569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0" w:hanging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Plantagenet Cherokee;Times New Roman" w:hAnsi="Plantagenet Cherokee;Times New Roman" w:eastAsia="Calibri" w:cs="Arial"/>
                                <w:color w:val="auto"/>
                                <w:lang w:val="en-GB" w:bidi="ar-SA"/>
                              </w:rPr>
                              <w:t>Report SAEs and exclude patient from the stud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v:group>
                </v:group>
              </v:group>
            </w:pict>
          </mc:Fallback>
        </mc:AlternateContent>
        <w:t>ANNEX 3 :</w:t>
      </w:r>
      <w:r>
        <w:rPr>
          <w:rFonts w:cs="Arial" w:ascii="Plantagenet Cherokee;Times New Roman" w:hAnsi="Plantagenet Cherokee;Times New Roman"/>
          <w:b/>
          <w:color w:val="000000"/>
          <w:szCs w:val="18"/>
          <w:lang w:val="en-GB"/>
        </w:rPr>
        <w:t xml:space="preserve"> PATIENT FLOW AT HOSPITAL VIS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68680</wp:posOffset>
                </wp:positionH>
                <wp:positionV relativeFrom="paragraph">
                  <wp:posOffset>579755</wp:posOffset>
                </wp:positionV>
                <wp:extent cx="237490" cy="638175"/>
                <wp:effectExtent l="3175" t="509270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7600" cy="63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 xml:space="preserve">At home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68.4pt;margin-top:45.65pt;width:18.65pt;height:50.2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 xml:space="preserve">At home </w:t>
                      </w:r>
                    </w:p>
                  </w:txbxContent>
                </v:textbox>
                <v:fill o:detectmouseclick="t" type="solid" color2="black"/>
                <v:stroke color="black" weight="6480" joinstyle="miter" endcap="flat"/>
                <w10:wrap type="none"/>
              </v:shape>
            </w:pict>
          </mc:Fallback>
        </mc:AlternateContent>
      </w:r>
      <w:r>
        <w:rPr>
          <w:rFonts w:cs="Arial" w:ascii="Plantagenet Cherokee;Times New Roman" w:hAnsi="Plantagenet Cherokee;Times New Roman"/>
          <w:b/>
          <w:color w:val="000000"/>
          <w:szCs w:val="18"/>
          <w:lang w:val="en-GB"/>
        </w:rPr>
        <w:t>T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Plantagenet Cherokee;Times New Roman" w:hAnsi="Plantagenet Cherokee;Times New Roman" w:cs="Arial"/>
          <w:b/>
          <w:b/>
          <w:color w:val="000000"/>
          <w:sz w:val="20"/>
          <w:szCs w:val="18"/>
          <w:lang w:val="en-GB" w:eastAsia="en-US"/>
        </w:rPr>
      </w:pPr>
      <w:r>
        <w:rPr>
          <w:rFonts w:cs="Arial" w:ascii="Plantagenet Cherokee;Times New Roman" w:hAnsi="Plantagenet Cherokee;Times New Roman"/>
          <w:b/>
          <w:color w:val="000000"/>
          <w:sz w:val="20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19270</wp:posOffset>
                </wp:positionH>
                <wp:positionV relativeFrom="paragraph">
                  <wp:posOffset>636905</wp:posOffset>
                </wp:positionV>
                <wp:extent cx="292735" cy="692785"/>
                <wp:effectExtent l="3175" t="235585" r="3175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2680" cy="692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 xml:space="preserve">At school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0.1pt;margin-top:50.15pt;width:23pt;height:54.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 xml:space="preserve">At school </w:t>
                      </w:r>
                    </w:p>
                  </w:txbxContent>
                </v:textbox>
                <v:fill o:detectmouseclick="t" type="solid" color2="black"/>
                <v:stroke color="black" weight="648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Plantagenet Cherokee;Times New Roman" w:hAnsi="Plantagenet Cherokee;Times New Roman" w:cs="Arial"/>
          <w:szCs w:val="18"/>
          <w:lang w:val="en-GB" w:eastAsia="en-US"/>
        </w:rPr>
      </w:pPr>
      <w:r>
        <w:rPr>
          <w:rFonts w:cs="Arial" w:ascii="Plantagenet Cherokee;Times New Roman" w:hAnsi="Plantagenet Cherokee;Times New Roman"/>
          <w:szCs w:val="18"/>
          <w:lang w:val="en-GB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lantagenet Cheroke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  <w:lang w:val="nl-BE"/>
      </w:rPr>
      <w:t>Version 1.1</w:t>
      <w:tab/>
      <w:t xml:space="preserve">20/09/2012 </w:t>
      <w:tab/>
      <w:t xml:space="preserve">PIP-IPT </w:t>
    </w:r>
    <w:r>
      <w:rPr>
        <w:sz w:val="16"/>
        <w:szCs w:val="16"/>
        <w:lang w:val="en-GB"/>
      </w:rPr>
      <w:t>Study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Calibri" w:cs="Times New Roman"/>
      <w:sz w:val="18"/>
      <w:lang w:val="nl-NL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Arial" w:hAnsi="Arial" w:eastAsia="Calibri" w:cs="Times New Roman"/>
      <w:sz w:val="18"/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eastAsia="Calibri" w:cs="Times New Roman"/>
      <w:sz w:val="18"/>
      <w:lang w:val="nl-B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Calibri" w:cs="Times New Roman"/>
      <w:sz w:val="18"/>
      <w:lang w:val="nl-NL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Calibri" w:cs="Times New Roman"/>
      <w:sz w:val="18"/>
      <w:lang w:val="nl-B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23:28:00Z</dcterms:created>
  <dc:creator>scarinal</dc:creator>
  <dc:description/>
  <cp:keywords/>
  <dc:language>en-US</dc:language>
  <cp:lastModifiedBy>scarinal</cp:lastModifiedBy>
  <dcterms:modified xsi:type="dcterms:W3CDTF">2013-09-13T23:28:00Z</dcterms:modified>
  <cp:revision>1</cp:revision>
  <dc:subject/>
  <dc:title/>
</cp:coreProperties>
</file>